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F5AE6" w14:textId="77777777" w:rsidR="009731B4" w:rsidRPr="00F668E4" w:rsidRDefault="009731B4" w:rsidP="009731B4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F668E4">
        <w:rPr>
          <w:rFonts w:ascii="Times New Roman" w:hAnsi="Times New Roman" w:cs="Times New Roman"/>
          <w:b/>
          <w:bCs/>
          <w:sz w:val="21"/>
          <w:szCs w:val="21"/>
        </w:rPr>
        <w:t>Additional File 1</w:t>
      </w:r>
    </w:p>
    <w:p w14:paraId="3EFED40A" w14:textId="77777777" w:rsidR="009731B4" w:rsidRPr="00F668E4" w:rsidRDefault="009731B4" w:rsidP="009731B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F668E4">
        <w:rPr>
          <w:rFonts w:ascii="Times New Roman" w:hAnsi="Times New Roman" w:cs="Times New Roman"/>
          <w:sz w:val="21"/>
          <w:szCs w:val="21"/>
        </w:rPr>
        <w:t xml:space="preserve">A summary of ICD-9 and ICD-10 codes used for identifying ambulatory care sensitive conditions using Canadian Institute for Health Information (CIHI) administrative data. (Ambulatory Care Sensitive Conditions, Canadian Institute of Health Information </w:t>
      </w:r>
      <w:r w:rsidRPr="00F668E4">
        <w:rPr>
          <w:rFonts w:ascii="Times New Roman" w:hAnsi="Times New Roman" w:cs="Times New Roman"/>
          <w:sz w:val="21"/>
          <w:szCs w:val="21"/>
          <w:lang w:val="en-US"/>
        </w:rPr>
        <w:t>https://www.cihi.ca/en/indicators/ambulatory-care-sensitive-condi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9731B4" w:rsidRPr="00F668E4" w14:paraId="2FA8346D" w14:textId="77777777" w:rsidTr="0071304A">
        <w:tc>
          <w:tcPr>
            <w:tcW w:w="2405" w:type="dxa"/>
            <w:shd w:val="clear" w:color="auto" w:fill="D9D9D9" w:themeFill="background1" w:themeFillShade="D9"/>
          </w:tcPr>
          <w:p w14:paraId="51195D19" w14:textId="77777777" w:rsidR="009731B4" w:rsidRPr="00F668E4" w:rsidRDefault="009731B4" w:rsidP="0071304A">
            <w:pP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Condition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55155D46" w14:textId="77777777" w:rsidR="009731B4" w:rsidRPr="00F668E4" w:rsidRDefault="009731B4" w:rsidP="0071304A">
            <w:pPr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b/>
                <w:bCs/>
                <w:noProof/>
                <w:sz w:val="21"/>
                <w:szCs w:val="21"/>
              </w:rPr>
              <w:t>Codes</w:t>
            </w:r>
          </w:p>
        </w:tc>
      </w:tr>
      <w:tr w:rsidR="009731B4" w:rsidRPr="00F668E4" w14:paraId="47B4B84A" w14:textId="77777777" w:rsidTr="0071304A">
        <w:tc>
          <w:tcPr>
            <w:tcW w:w="2405" w:type="dxa"/>
          </w:tcPr>
          <w:p w14:paraId="62F005F3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Grand mal status and other epileptic convulsions</w:t>
            </w:r>
          </w:p>
        </w:tc>
        <w:tc>
          <w:tcPr>
            <w:tcW w:w="6945" w:type="dxa"/>
          </w:tcPr>
          <w:p w14:paraId="2D2118A4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9/9-CM: 345</w:t>
            </w:r>
          </w:p>
          <w:p w14:paraId="69BB0B7D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10-CA: G40, G41</w:t>
            </w:r>
          </w:p>
        </w:tc>
      </w:tr>
      <w:tr w:rsidR="009731B4" w:rsidRPr="00F668E4" w14:paraId="79CE797D" w14:textId="77777777" w:rsidTr="0071304A">
        <w:tc>
          <w:tcPr>
            <w:tcW w:w="2405" w:type="dxa"/>
          </w:tcPr>
          <w:p w14:paraId="7B0ECEB6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Chronic lower respiratory diseases (except asthma)</w:t>
            </w:r>
          </w:p>
        </w:tc>
        <w:tc>
          <w:tcPr>
            <w:tcW w:w="6945" w:type="dxa"/>
          </w:tcPr>
          <w:p w14:paraId="021D2889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9/9-CM: 491, 492, 494, 496</w:t>
            </w:r>
          </w:p>
          <w:p w14:paraId="33A8D288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10-CA: J41, J41, J43, J44, J47</w:t>
            </w:r>
          </w:p>
          <w:p w14:paraId="6EA17F2D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  <w:p w14:paraId="4498D509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MRDx of acute lower respiratory infection, only when a secondary diagnosis of JFF in ICD-10-CA or ICD-9/9-CM is also present</w:t>
            </w:r>
          </w:p>
          <w:p w14:paraId="3631A57E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9/9-CM: 466, 480-486, 487.0</w:t>
            </w:r>
          </w:p>
          <w:p w14:paraId="29A6A9D8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10-CA: J10.0, J11.0, J12-J16, J18, J20, J21, J22</w:t>
            </w:r>
          </w:p>
        </w:tc>
      </w:tr>
      <w:tr w:rsidR="009731B4" w:rsidRPr="00F668E4" w14:paraId="0C5B6E50" w14:textId="77777777" w:rsidTr="0071304A">
        <w:tc>
          <w:tcPr>
            <w:tcW w:w="2405" w:type="dxa"/>
          </w:tcPr>
          <w:p w14:paraId="0117AF31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Asthma</w:t>
            </w:r>
          </w:p>
        </w:tc>
        <w:tc>
          <w:tcPr>
            <w:tcW w:w="6945" w:type="dxa"/>
          </w:tcPr>
          <w:p w14:paraId="04A8AB2B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9-9-CM: 493</w:t>
            </w:r>
          </w:p>
          <w:p w14:paraId="55BB4539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10-CA: J45</w:t>
            </w:r>
          </w:p>
        </w:tc>
      </w:tr>
      <w:tr w:rsidR="009731B4" w:rsidRPr="00F668E4" w14:paraId="362CE7D9" w14:textId="77777777" w:rsidTr="0071304A">
        <w:tc>
          <w:tcPr>
            <w:tcW w:w="2405" w:type="dxa"/>
          </w:tcPr>
          <w:p w14:paraId="2AA3BC0B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Diabetes</w:t>
            </w:r>
          </w:p>
        </w:tc>
        <w:tc>
          <w:tcPr>
            <w:tcW w:w="6945" w:type="dxa"/>
          </w:tcPr>
          <w:p w14:paraId="6671C8B0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  <w:lang w:val="es-MX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  <w:lang w:val="es-MX"/>
              </w:rPr>
              <w:t>ICD-9: 250.0, 250.1, 250.2, 250.7</w:t>
            </w: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  <w:lang w:val="es-MX"/>
              </w:rPr>
              <w:br/>
              <w:t>ICD-9-CM: 250.0, 250.1, 250.2, 250.8</w:t>
            </w: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  <w:lang w:val="es-MX"/>
              </w:rPr>
              <w:br/>
              <w:t>ICD-10-CA: E10.0, E10.1, E10.63, E10.64, E10.9, E11.0, E11.1, E11.63, E11.64, E11.9, E13.0, E13.1, E13.63, E13.64, E13.9, E14.0, E14.1, E14.63, E14.64, E14.9 </w:t>
            </w:r>
          </w:p>
        </w:tc>
      </w:tr>
      <w:tr w:rsidR="009731B4" w:rsidRPr="00F668E4" w14:paraId="6B9B7D0F" w14:textId="77777777" w:rsidTr="0071304A">
        <w:tc>
          <w:tcPr>
            <w:tcW w:w="2405" w:type="dxa"/>
          </w:tcPr>
          <w:p w14:paraId="73C7367D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Heart failure and pulmonary edema</w:t>
            </w:r>
          </w:p>
        </w:tc>
        <w:tc>
          <w:tcPr>
            <w:tcW w:w="6945" w:type="dxa"/>
          </w:tcPr>
          <w:p w14:paraId="3C823E44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9/9-CM: 428, 518.4</w:t>
            </w: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br/>
              <w:t>ICD-10-CA: J81 (MRDx), I50 (MRDx), I50 as diagnosis type (1) when I11 is MRDx</w:t>
            </w:r>
          </w:p>
        </w:tc>
      </w:tr>
      <w:tr w:rsidR="009731B4" w:rsidRPr="00F668E4" w14:paraId="4638F156" w14:textId="77777777" w:rsidTr="0071304A">
        <w:tc>
          <w:tcPr>
            <w:tcW w:w="2405" w:type="dxa"/>
          </w:tcPr>
          <w:p w14:paraId="471997CB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Hypertension</w:t>
            </w:r>
          </w:p>
        </w:tc>
        <w:tc>
          <w:tcPr>
            <w:tcW w:w="6945" w:type="dxa"/>
          </w:tcPr>
          <w:p w14:paraId="3BE11D97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9/9-CM: 401.0, 401.9, 402.0, 402.1, 402.9</w:t>
            </w: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br/>
              <w:t>ICD-10-CA: I10 (MRDx), I11 as MRDx when I50 as diagnosis type (1) is not present</w:t>
            </w:r>
          </w:p>
        </w:tc>
      </w:tr>
      <w:tr w:rsidR="009731B4" w:rsidRPr="00F668E4" w14:paraId="164DBEA2" w14:textId="77777777" w:rsidTr="0071304A">
        <w:tc>
          <w:tcPr>
            <w:tcW w:w="2405" w:type="dxa"/>
          </w:tcPr>
          <w:p w14:paraId="118F5506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Angina</w:t>
            </w:r>
          </w:p>
        </w:tc>
        <w:tc>
          <w:tcPr>
            <w:tcW w:w="6945" w:type="dxa"/>
          </w:tcPr>
          <w:p w14:paraId="42BD866B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ICD-9: 411, 413</w:t>
            </w: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br/>
              <w:t>ICD-9-CM: 411.1, 411.8, 413</w:t>
            </w: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br/>
              <w:t>ICD-10-CA: I20, I23.82, I24.0, I24.8, I24.9 </w:t>
            </w:r>
          </w:p>
          <w:p w14:paraId="7BDA9C65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  <w:p w14:paraId="0CAED39E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Excluding cases with cardiac procedures. List of procedure codes for exclusion:</w:t>
            </w:r>
          </w:p>
          <w:p w14:paraId="29F910DE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  <w:p w14:paraId="5308DE87" w14:textId="77777777" w:rsidR="009731B4" w:rsidRPr="00F668E4" w:rsidRDefault="009731B4" w:rsidP="0071304A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t>CCP: 47, 480–483, 489.1, 489.9, 492–495, 497, 498</w:t>
            </w: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br/>
              <w:t>ICD-9-CM: 336, 35, 36, 373, 375, 377, 378, 379.4–379.8</w:t>
            </w:r>
            <w:r w:rsidRPr="00F668E4">
              <w:rPr>
                <w:rFonts w:ascii="Times New Roman" w:hAnsi="Times New Roman" w:cs="Times New Roman"/>
                <w:noProof/>
                <w:sz w:val="21"/>
                <w:szCs w:val="21"/>
              </w:rPr>
              <w:br/>
              <w:t>CCI: 1.HA.58., 1.HA.80., 1.HA.87., 1.HB.53., 1.HB.54., 1.HB.55., 1.HB.87., 1.HD.53., 1.HD.54., 1.HD.55., 1.HH.59., 1.HH.71., 1.HJ.76., 1.HJ.82., 1.HM.57., 1.HM.78., 1.HM.80., 1.HN.71., 1.HN.80., 1.HN.87., 1.HP.76., 1.HP.78., 1.HP.80., 1.HP.82., 1.HP.83., 1.HP.87., 1.HR.71., 1.HR.80., 1.HR.84., 1.HR.87., 1.HS.80., 1.HS.90., 1.HT.80., 1.HT.89., 1.HT.90., 1.HU.80., 1.HU.90., 1.HV.80., 1.HV.90., 1.HW.78., 1.HW.79., 1.HX.71., 1.HX.78., 1.HX.79., 1.HX.80., 1.HX.83., 1.HX.86., 1.HX.87., 1.HY.85., 1.HZ.53 rubric (except 1.HZ.53.LA-KP), 1.HZ.54., 1.HZ.55 rubric (except 1.HZ.55.LA-KP), 1.HZ.56., 1.HZ.57., 1.HZ.59., 1.HZ.80., 1.HZ.85., 1.HZ.87., 1.IF.83., 1.IJ.50., 1.IJ.54.GQ-AZ, 1.IJ.55., 1.IJ.57., 1.IJ.76., 1.IJ.80., 1.IJ.86., 1.IK.50., 1.IK.57., 1.IK.80., 1.IK.87., 1.IN.84., 1.LA.84., 1.LC.84., 1.LD.84., 1.YY.54.LA-NJ, 1.YY.54.LA-FS, 1.YY.54.LA-NM, 1.YY.54.LA-FR, 1.YY.54.LA-FU</w:t>
            </w:r>
          </w:p>
        </w:tc>
      </w:tr>
    </w:tbl>
    <w:p w14:paraId="3F96FB4F" w14:textId="77777777" w:rsidR="009731B4" w:rsidRPr="00F668E4" w:rsidRDefault="009731B4" w:rsidP="009731B4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</w:pPr>
      <w:r w:rsidRPr="00F668E4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Where: ICD = International Classification of Diseases; ACSC = ambulatory care sensitive condition; MRx = most responsible diagnosis</w:t>
      </w:r>
    </w:p>
    <w:p w14:paraId="1E33D0DB" w14:textId="77777777" w:rsidR="009731B4" w:rsidRPr="00F668E4" w:rsidRDefault="009731B4" w:rsidP="009731B4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4E01C27" w14:textId="77777777" w:rsidR="009731B4" w:rsidRPr="00F668E4" w:rsidRDefault="009731B4" w:rsidP="009731B4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4A4DFA7" w14:textId="77777777" w:rsidR="009731B4" w:rsidRPr="00F668E4" w:rsidRDefault="009731B4" w:rsidP="009731B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F668E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 summary of the inclusion and exclusion criteria for the SNC definition for avoidable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mergency Department</w:t>
      </w:r>
      <w:r w:rsidRPr="00F668E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visits used in this study. (</w:t>
      </w:r>
      <w:r w:rsidRPr="00F668E4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Ontario District Health Councils Local Health System Monitoring Technical Working Group. Access, equity &amp; integration indicators for local health system monitoring in Ontario [Internet]. Toronto: Ontario District Health Councils; 200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731B4" w:rsidRPr="00F668E4" w14:paraId="770C0619" w14:textId="77777777" w:rsidTr="0071304A">
        <w:tc>
          <w:tcPr>
            <w:tcW w:w="4675" w:type="dxa"/>
          </w:tcPr>
          <w:p w14:paraId="2425018E" w14:textId="77777777" w:rsidR="009731B4" w:rsidRPr="00F668E4" w:rsidRDefault="009731B4" w:rsidP="0071304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F668E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nclusion Criteria</w:t>
            </w:r>
          </w:p>
        </w:tc>
        <w:tc>
          <w:tcPr>
            <w:tcW w:w="4675" w:type="dxa"/>
          </w:tcPr>
          <w:p w14:paraId="3AB9700A" w14:textId="77777777" w:rsidR="009731B4" w:rsidRPr="00F668E4" w:rsidRDefault="009731B4" w:rsidP="0071304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F668E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clusion Criteria</w:t>
            </w:r>
          </w:p>
        </w:tc>
      </w:tr>
      <w:tr w:rsidR="009731B4" w:rsidRPr="00F668E4" w14:paraId="7723B9B5" w14:textId="77777777" w:rsidTr="0071304A">
        <w:tc>
          <w:tcPr>
            <w:tcW w:w="4675" w:type="dxa"/>
          </w:tcPr>
          <w:p w14:paraId="2352DE73" w14:textId="77777777" w:rsidR="009731B4" w:rsidRPr="00F668E4" w:rsidRDefault="009731B4" w:rsidP="007130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scheduled visits to emergency rooms (not scheduled follow-up appointments)</w:t>
            </w:r>
          </w:p>
        </w:tc>
        <w:tc>
          <w:tcPr>
            <w:tcW w:w="4675" w:type="dxa"/>
          </w:tcPr>
          <w:p w14:paraId="3D2CB4E0" w14:textId="77777777" w:rsidR="009731B4" w:rsidRPr="00F668E4" w:rsidRDefault="009731B4" w:rsidP="007130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ople less than one year of age or age 75 and older</w:t>
            </w:r>
          </w:p>
        </w:tc>
      </w:tr>
      <w:tr w:rsidR="009731B4" w:rsidRPr="00F668E4" w14:paraId="1CB87CFB" w14:textId="77777777" w:rsidTr="0071304A">
        <w:tc>
          <w:tcPr>
            <w:tcW w:w="4675" w:type="dxa"/>
          </w:tcPr>
          <w:p w14:paraId="309847C5" w14:textId="77777777" w:rsidR="009731B4" w:rsidRPr="00F668E4" w:rsidRDefault="009731B4" w:rsidP="007130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CD-10-CA codes: </w:t>
            </w:r>
            <w:r w:rsidRPr="00F668E4">
              <w:rPr>
                <w:rFonts w:ascii="Times New Roman" w:hAnsi="Times New Roman" w:cs="Times New Roman"/>
                <w:sz w:val="21"/>
                <w:szCs w:val="21"/>
              </w:rPr>
              <w:t>A740, B309, H100, H101, H102, H103, H104, H105, H108, H109, H130, H131, H132, H133, N300, N301, N302, N303, N304, N308, N309, N330, N390, H650, H651, H652, H653, H654, H659, H660, H661, H662, H663, H664, H669, H670, H671, H678, J00, J010, J011, J012, J013, J014, J018, J019, J028, J029, J038, J039, J040, J041, J060, J068, J069, J310, J311, J312, J320, J321, J322, J323, J324, J328, J329, J350, J351, J352, J353, J358, J359, J399</w:t>
            </w:r>
          </w:p>
          <w:p w14:paraId="5D062383" w14:textId="77777777" w:rsidR="009731B4" w:rsidRPr="00F668E4" w:rsidRDefault="009731B4" w:rsidP="007130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4F8D355A" w14:textId="77777777" w:rsidR="009731B4" w:rsidRPr="00F668E4" w:rsidRDefault="009731B4" w:rsidP="007130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CD-9 codes:, 030.9, 372.30, 372.14, 364.24, 381.00, 381.01, 381.02, 381.023, 381.04, 381.4, 382.9, 382.00,382.01, 382.02, 382.03, 384.0, 384.1, 384.8, 384.9, 460, 461.0, 461.1, 461.2, 461.3, 461.8, 461.9, 034.8, 462, 463, 464.00, 464.10, 472.0, 472.8, 472.1, 473.0, 473.1, 473.2, 473.3, 473.8, 473.9, 474.00, 474.10, 474.80, 595.0, 595.1, 595.2, 595.3, 595.89, 595.9, 593.2, 599.0, 711.0, 743.34</w:t>
            </w:r>
          </w:p>
        </w:tc>
        <w:tc>
          <w:tcPr>
            <w:tcW w:w="4675" w:type="dxa"/>
          </w:tcPr>
          <w:p w14:paraId="77449296" w14:textId="77777777" w:rsidR="009731B4" w:rsidRPr="00F668E4" w:rsidRDefault="009731B4" w:rsidP="007130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ergency visits resulting in an inpatient admission</w:t>
            </w:r>
          </w:p>
        </w:tc>
      </w:tr>
      <w:tr w:rsidR="009731B4" w:rsidRPr="00F668E4" w14:paraId="70749E57" w14:textId="77777777" w:rsidTr="0071304A">
        <w:tc>
          <w:tcPr>
            <w:tcW w:w="4675" w:type="dxa"/>
          </w:tcPr>
          <w:p w14:paraId="6C9F5FA7" w14:textId="77777777" w:rsidR="009731B4" w:rsidRPr="00F668E4" w:rsidRDefault="009731B4" w:rsidP="007130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anadian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ergency Department</w:t>
            </w:r>
            <w:r w:rsidRPr="00F668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riage and Acuity Scale (CTAS) levels 4 and 5 (less urgent, non-urgent)</w:t>
            </w:r>
          </w:p>
        </w:tc>
        <w:tc>
          <w:tcPr>
            <w:tcW w:w="4675" w:type="dxa"/>
          </w:tcPr>
          <w:p w14:paraId="39258BE5" w14:textId="77777777" w:rsidR="009731B4" w:rsidRPr="00F668E4" w:rsidRDefault="009731B4" w:rsidP="007130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68E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ut-of-province patients</w:t>
            </w:r>
          </w:p>
        </w:tc>
      </w:tr>
    </w:tbl>
    <w:p w14:paraId="563310B8" w14:textId="44EB5AC1" w:rsidR="00006093" w:rsidRDefault="009731B4">
      <w:r w:rsidRPr="00F668E4">
        <w:rPr>
          <w:rFonts w:ascii="Times New Roman" w:hAnsi="Times New Roman" w:cs="Times New Roman"/>
          <w:color w:val="000000" w:themeColor="text1"/>
          <w:sz w:val="21"/>
          <w:szCs w:val="21"/>
        </w:rPr>
        <w:t>Where: ICD = International Classification of Diseases; SNC = sentinel nonurgent condition</w:t>
      </w:r>
    </w:p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1B4"/>
    <w:rsid w:val="00006093"/>
    <w:rsid w:val="004E597A"/>
    <w:rsid w:val="009731B4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FFCD2"/>
  <w15:chartTrackingRefBased/>
  <w15:docId w15:val="{F9ABEB27-7117-43A6-A2AD-5182A82D4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1B4"/>
    <w:rPr>
      <w:rFonts w:ascii="Aptos" w:eastAsia="Aptos" w:hAnsi="Aptos" w:cs="Aptos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1B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1B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1B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1B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1B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1B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1B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1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1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1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1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1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1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3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1B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3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1B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31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1B4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31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1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1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31B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31B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8-24T03:36:00Z</dcterms:created>
  <dcterms:modified xsi:type="dcterms:W3CDTF">2025-08-24T03:38:00Z</dcterms:modified>
</cp:coreProperties>
</file>